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6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5" w:color="auto" w:fill="FFFFFF"/>
        <w:tblLook w:val="04A0" w:firstRow="1" w:lastRow="0" w:firstColumn="1" w:lastColumn="0" w:noHBand="0" w:noVBand="1"/>
      </w:tblPr>
      <w:tblGrid>
        <w:gridCol w:w="2737"/>
        <w:gridCol w:w="2529"/>
        <w:gridCol w:w="2422"/>
      </w:tblGrid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Patient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Patient 2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2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Comorbid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ypertension, Diabetes,</w:t>
            </w:r>
          </w:p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revious TIA (20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Juvenile epilepsy, </w:t>
            </w:r>
          </w:p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Hashimoto thyroiditis 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Vacc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ODER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ODERNA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Dose of Vacc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ir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irst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Time to onset of ra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 w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 week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Dia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egative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COVID19 P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Negativ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egative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ANA ANCA Compl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egative/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Negative/normal 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C2E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opical corticosteroids</w:t>
            </w: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C2E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opical corticosteroids</w:t>
            </w:r>
          </w:p>
        </w:tc>
      </w:tr>
      <w:tr w:rsidR="000C2730" w:rsidRPr="001C2E7A" w:rsidTr="0009265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5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Time of resolu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0C2730" w:rsidRPr="007C4E2E" w:rsidRDefault="000C2730" w:rsidP="00092650">
            <w:pPr>
              <w:keepNext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1C2E7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3</w:t>
            </w:r>
            <w:r w:rsidRPr="007C4E2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weeks </w:t>
            </w:r>
          </w:p>
        </w:tc>
      </w:tr>
    </w:tbl>
    <w:p w:rsidR="00B401BA" w:rsidRDefault="00B401BA"/>
    <w:p w:rsidR="000C2730" w:rsidRPr="007C4E2E" w:rsidRDefault="00E22A03" w:rsidP="000C2730">
      <w:pPr>
        <w:keepNext/>
        <w:spacing w:after="200" w:line="240" w:lineRule="auto"/>
        <w:ind w:firstLine="708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Supplementary </w:t>
      </w:r>
      <w:r w:rsidR="000C273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Table</w:t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fldChar w:fldCharType="begin"/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instrText xml:space="preserve"> SEQ Tabella \* ARABIC </w:instrText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fldChar w:fldCharType="separate"/>
      </w:r>
      <w:r w:rsidR="000C2730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GB"/>
        </w:rPr>
        <w:t>1</w:t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fldChar w:fldCharType="end"/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0C273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: </w:t>
      </w:r>
      <w:r w:rsidR="000C2730" w:rsidRPr="007C4E2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CLINICAL FEATURES AND MANAGEMENT </w:t>
      </w:r>
    </w:p>
    <w:p w:rsidR="000C2730" w:rsidRPr="00E22A03" w:rsidRDefault="000C2730">
      <w:pPr>
        <w:rPr>
          <w:lang w:val="en-GB"/>
        </w:rPr>
      </w:pPr>
      <w:bookmarkStart w:id="0" w:name="_GoBack"/>
      <w:bookmarkEnd w:id="0"/>
    </w:p>
    <w:sectPr w:rsidR="000C2730" w:rsidRPr="00E22A03" w:rsidSect="00B401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0C2730"/>
    <w:rsid w:val="00047828"/>
    <w:rsid w:val="000C2730"/>
    <w:rsid w:val="004276B4"/>
    <w:rsid w:val="004A06B2"/>
    <w:rsid w:val="005A4308"/>
    <w:rsid w:val="00B401BA"/>
    <w:rsid w:val="00B51F90"/>
    <w:rsid w:val="00B60AEC"/>
    <w:rsid w:val="00BB15A3"/>
    <w:rsid w:val="00D17DDB"/>
    <w:rsid w:val="00E22A03"/>
    <w:rsid w:val="00EE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7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73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13</Characters>
  <Application>Microsoft Office Word</Application>
  <DocSecurity>0</DocSecurity>
  <Lines>40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rgologia</dc:creator>
  <cp:lastModifiedBy>S3G_Apply_Fixed_Case</cp:lastModifiedBy>
  <cp:revision>3</cp:revision>
  <dcterms:created xsi:type="dcterms:W3CDTF">2021-11-03T08:41:00Z</dcterms:created>
  <dcterms:modified xsi:type="dcterms:W3CDTF">2021-11-09T19:22:00Z</dcterms:modified>
</cp:coreProperties>
</file>